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43E98" w14:textId="6913338E" w:rsidR="00135852" w:rsidRPr="00135852" w:rsidRDefault="00135852" w:rsidP="001358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212794284"/>
      <w:r w:rsidRPr="00135852">
        <w:rPr>
          <w:rFonts w:ascii="Times New Roman" w:hAnsi="Times New Roman" w:cs="Times New Roman"/>
          <w:b/>
          <w:bCs/>
          <w:sz w:val="24"/>
          <w:szCs w:val="24"/>
        </w:rPr>
        <w:t xml:space="preserve">S4 Table: </w:t>
      </w:r>
      <w:bookmarkStart w:id="1" w:name="_Hlk212714894"/>
      <w:r w:rsidRPr="00135852">
        <w:rPr>
          <w:rFonts w:ascii="Times New Roman" w:hAnsi="Times New Roman" w:cs="Times New Roman"/>
          <w:b/>
          <w:bCs/>
          <w:sz w:val="24"/>
          <w:szCs w:val="24"/>
        </w:rPr>
        <w:t>Post</w:t>
      </w:r>
      <w:r w:rsidR="00F02E9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135852">
        <w:rPr>
          <w:rFonts w:ascii="Times New Roman" w:hAnsi="Times New Roman" w:cs="Times New Roman"/>
          <w:b/>
          <w:bCs/>
          <w:sz w:val="24"/>
          <w:szCs w:val="24"/>
        </w:rPr>
        <w:t>hoc sensitivity analysis for primary maternal and child outcomes adjusted for stepped-wedge trial design.</w:t>
      </w:r>
      <w:bookmarkEnd w:id="0"/>
      <w:r w:rsidRPr="00135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0"/>
        <w:gridCol w:w="1560"/>
        <w:gridCol w:w="1559"/>
        <w:gridCol w:w="1983"/>
        <w:gridCol w:w="1559"/>
        <w:gridCol w:w="2045"/>
        <w:gridCol w:w="2552"/>
      </w:tblGrid>
      <w:tr w:rsidR="00135852" w:rsidRPr="00576EE7" w14:paraId="2EBFDED0" w14:textId="77777777" w:rsidTr="005D4BF4">
        <w:trPr>
          <w:tblHeader/>
        </w:trPr>
        <w:tc>
          <w:tcPr>
            <w:tcW w:w="964" w:type="pct"/>
          </w:tcPr>
          <w:p w14:paraId="5ED22DBA" w14:textId="77777777" w:rsidR="00135852" w:rsidRPr="00576EE7" w:rsidRDefault="00135852" w:rsidP="005D4BF4">
            <w:pPr>
              <w:spacing w:line="240" w:lineRule="auto"/>
            </w:pPr>
          </w:p>
        </w:tc>
        <w:tc>
          <w:tcPr>
            <w:tcW w:w="559" w:type="pct"/>
          </w:tcPr>
          <w:p w14:paraId="4031109D" w14:textId="77777777" w:rsidR="00135852" w:rsidRPr="00576EE7" w:rsidRDefault="00135852" w:rsidP="005D4BF4">
            <w:pPr>
              <w:spacing w:line="240" w:lineRule="auto"/>
            </w:pPr>
            <w:r w:rsidRPr="00576EE7">
              <w:t>Tight glyc</w:t>
            </w:r>
            <w:r>
              <w:t>a</w:t>
            </w:r>
            <w:r w:rsidRPr="00576EE7">
              <w:t>emic target group</w:t>
            </w:r>
          </w:p>
        </w:tc>
        <w:tc>
          <w:tcPr>
            <w:tcW w:w="559" w:type="pct"/>
          </w:tcPr>
          <w:p w14:paraId="35571AEC" w14:textId="77777777" w:rsidR="00135852" w:rsidRDefault="00135852" w:rsidP="005D4BF4">
            <w:pPr>
              <w:spacing w:line="240" w:lineRule="auto"/>
            </w:pPr>
            <w:r>
              <w:t>No.</w:t>
            </w:r>
          </w:p>
          <w:p w14:paraId="69B098F0" w14:textId="77777777" w:rsidR="00135852" w:rsidRDefault="00135852" w:rsidP="005D4BF4">
            <w:pPr>
              <w:spacing w:line="240" w:lineRule="auto"/>
            </w:pPr>
            <w:r>
              <w:t>n=163 mothers</w:t>
            </w:r>
          </w:p>
          <w:p w14:paraId="36E81AC9" w14:textId="77777777" w:rsidR="00135852" w:rsidRPr="00576EE7" w:rsidRDefault="00135852" w:rsidP="005D4BF4">
            <w:pPr>
              <w:spacing w:line="240" w:lineRule="auto"/>
            </w:pPr>
            <w:r>
              <w:t>n=162 children</w:t>
            </w:r>
          </w:p>
        </w:tc>
        <w:tc>
          <w:tcPr>
            <w:tcW w:w="711" w:type="pct"/>
          </w:tcPr>
          <w:p w14:paraId="01586492" w14:textId="77777777" w:rsidR="00135852" w:rsidRPr="00576EE7" w:rsidRDefault="00135852" w:rsidP="005D4BF4">
            <w:pPr>
              <w:spacing w:line="240" w:lineRule="auto"/>
            </w:pPr>
            <w:r w:rsidRPr="00576EE7">
              <w:t>Less tight glyc</w:t>
            </w:r>
            <w:r>
              <w:t>a</w:t>
            </w:r>
            <w:r w:rsidRPr="00576EE7">
              <w:t>emic target group</w:t>
            </w:r>
          </w:p>
        </w:tc>
        <w:tc>
          <w:tcPr>
            <w:tcW w:w="559" w:type="pct"/>
          </w:tcPr>
          <w:p w14:paraId="3716D675" w14:textId="77777777" w:rsidR="00135852" w:rsidRDefault="00135852" w:rsidP="005D4BF4">
            <w:pPr>
              <w:spacing w:line="240" w:lineRule="auto"/>
            </w:pPr>
            <w:r>
              <w:t xml:space="preserve">No. </w:t>
            </w:r>
          </w:p>
          <w:p w14:paraId="022E20CC" w14:textId="77777777" w:rsidR="00135852" w:rsidRDefault="00135852" w:rsidP="005D4BF4">
            <w:pPr>
              <w:spacing w:line="240" w:lineRule="auto"/>
            </w:pPr>
            <w:r>
              <w:t>n=152 mothers n=151 children</w:t>
            </w:r>
          </w:p>
        </w:tc>
        <w:tc>
          <w:tcPr>
            <w:tcW w:w="733" w:type="pct"/>
          </w:tcPr>
          <w:p w14:paraId="3EACEC54" w14:textId="68ABC8E2" w:rsidR="00135852" w:rsidRPr="00576EE7" w:rsidRDefault="00135852" w:rsidP="005D4BF4">
            <w:pPr>
              <w:spacing w:line="240" w:lineRule="auto"/>
            </w:pPr>
            <w:r>
              <w:t xml:space="preserve">Unadjusted treatment effect </w:t>
            </w:r>
            <w:r w:rsidR="00193CDD">
              <w:t>[</w:t>
            </w:r>
            <w:r>
              <w:t>95% CI</w:t>
            </w:r>
            <w:r w:rsidR="00193CDD">
              <w:t>]</w:t>
            </w:r>
          </w:p>
        </w:tc>
        <w:tc>
          <w:tcPr>
            <w:tcW w:w="915" w:type="pct"/>
          </w:tcPr>
          <w:p w14:paraId="0AF33188" w14:textId="255F80C4" w:rsidR="00135852" w:rsidRPr="00576EE7" w:rsidRDefault="00135852" w:rsidP="005D4BF4">
            <w:pPr>
              <w:spacing w:line="240" w:lineRule="auto"/>
            </w:pPr>
            <w:r>
              <w:t xml:space="preserve">Treatment effect adjusted for GA OGTT </w:t>
            </w:r>
            <w:r w:rsidR="00193CDD">
              <w:t>[</w:t>
            </w:r>
            <w:r>
              <w:t>95% CI</w:t>
            </w:r>
            <w:r w:rsidR="00193CDD">
              <w:t>]</w:t>
            </w:r>
          </w:p>
        </w:tc>
      </w:tr>
      <w:tr w:rsidR="00135852" w:rsidRPr="00576EE7" w14:paraId="40A08D37" w14:textId="77777777" w:rsidTr="005D4BF4">
        <w:tc>
          <w:tcPr>
            <w:tcW w:w="964" w:type="pct"/>
          </w:tcPr>
          <w:p w14:paraId="11D39214" w14:textId="77777777" w:rsidR="00135852" w:rsidRPr="00576EE7" w:rsidRDefault="00135852" w:rsidP="005D4BF4">
            <w:pPr>
              <w:spacing w:line="240" w:lineRule="auto"/>
            </w:pPr>
            <w:r w:rsidRPr="00576EE7">
              <w:t>Maternal HbA1c (mmol/mol)</w:t>
            </w:r>
          </w:p>
        </w:tc>
        <w:tc>
          <w:tcPr>
            <w:tcW w:w="559" w:type="pct"/>
          </w:tcPr>
          <w:p w14:paraId="7C97CBCC" w14:textId="77777777" w:rsidR="00135852" w:rsidRPr="00576EE7" w:rsidRDefault="00135852" w:rsidP="005D4BF4">
            <w:pPr>
              <w:spacing w:line="240" w:lineRule="auto"/>
            </w:pPr>
            <w:r w:rsidRPr="00A03AFB">
              <w:t>40 (12.6)</w:t>
            </w:r>
          </w:p>
        </w:tc>
        <w:tc>
          <w:tcPr>
            <w:tcW w:w="559" w:type="pct"/>
          </w:tcPr>
          <w:p w14:paraId="66725CB3" w14:textId="77777777" w:rsidR="00135852" w:rsidRPr="00A03AFB" w:rsidRDefault="00135852" w:rsidP="005D4BF4">
            <w:pPr>
              <w:spacing w:line="240" w:lineRule="auto"/>
            </w:pPr>
            <w:r>
              <w:t>154</w:t>
            </w:r>
          </w:p>
        </w:tc>
        <w:tc>
          <w:tcPr>
            <w:tcW w:w="711" w:type="pct"/>
          </w:tcPr>
          <w:p w14:paraId="4C5B2827" w14:textId="77777777" w:rsidR="00135852" w:rsidRPr="00576EE7" w:rsidRDefault="00135852" w:rsidP="005D4BF4">
            <w:pPr>
              <w:spacing w:line="240" w:lineRule="auto"/>
            </w:pPr>
            <w:r w:rsidRPr="00A03AFB">
              <w:t>38 (8.8)</w:t>
            </w:r>
          </w:p>
        </w:tc>
        <w:tc>
          <w:tcPr>
            <w:tcW w:w="559" w:type="pct"/>
          </w:tcPr>
          <w:p w14:paraId="602033F0" w14:textId="77777777" w:rsidR="00135852" w:rsidRDefault="00135852" w:rsidP="005D4BF4">
            <w:pPr>
              <w:spacing w:line="240" w:lineRule="auto"/>
            </w:pPr>
            <w:r>
              <w:t>149</w:t>
            </w:r>
          </w:p>
        </w:tc>
        <w:tc>
          <w:tcPr>
            <w:tcW w:w="733" w:type="pct"/>
          </w:tcPr>
          <w:p w14:paraId="4E755AE0" w14:textId="28D42C45" w:rsidR="00135852" w:rsidRPr="00576EE7" w:rsidRDefault="00135852" w:rsidP="005D4BF4">
            <w:pPr>
              <w:spacing w:line="240" w:lineRule="auto"/>
            </w:pPr>
            <w:r>
              <w:t xml:space="preserve">0.05 </w:t>
            </w:r>
            <w:r w:rsidR="00193CDD">
              <w:t>[</w:t>
            </w:r>
            <w:r>
              <w:t>-2.8,2.9</w:t>
            </w:r>
            <w:r w:rsidR="00193CDD">
              <w:t>]</w:t>
            </w:r>
          </w:p>
        </w:tc>
        <w:tc>
          <w:tcPr>
            <w:tcW w:w="915" w:type="pct"/>
          </w:tcPr>
          <w:p w14:paraId="072C114E" w14:textId="73159BCB" w:rsidR="00135852" w:rsidRPr="00576EE7" w:rsidRDefault="00135852" w:rsidP="005D4BF4">
            <w:pPr>
              <w:spacing w:line="240" w:lineRule="auto"/>
            </w:pPr>
            <w:r>
              <w:t xml:space="preserve">0.69 </w:t>
            </w:r>
            <w:r w:rsidR="00193CDD">
              <w:t>[</w:t>
            </w:r>
            <w:r>
              <w:t>-2.1,3.5</w:t>
            </w:r>
            <w:r w:rsidR="00193CDD">
              <w:t>]</w:t>
            </w:r>
          </w:p>
        </w:tc>
      </w:tr>
      <w:tr w:rsidR="00135852" w:rsidRPr="00576EE7" w14:paraId="041A40F2" w14:textId="77777777" w:rsidTr="005D4BF4">
        <w:tc>
          <w:tcPr>
            <w:tcW w:w="964" w:type="pct"/>
          </w:tcPr>
          <w:p w14:paraId="6A565371" w14:textId="77777777" w:rsidR="00135852" w:rsidRPr="00576EE7" w:rsidRDefault="00135852" w:rsidP="005D4BF4">
            <w:pPr>
              <w:spacing w:line="240" w:lineRule="auto"/>
            </w:pPr>
            <w:r w:rsidRPr="00576EE7">
              <w:t xml:space="preserve">Maternal HbA1c </w:t>
            </w:r>
            <w:r>
              <w:t>(</w:t>
            </w:r>
            <w:r w:rsidRPr="00576EE7">
              <w:t>%</w:t>
            </w:r>
            <w:r>
              <w:t>)</w:t>
            </w:r>
          </w:p>
        </w:tc>
        <w:tc>
          <w:tcPr>
            <w:tcW w:w="559" w:type="pct"/>
          </w:tcPr>
          <w:p w14:paraId="0CCBF570" w14:textId="77777777" w:rsidR="00135852" w:rsidRPr="00576EE7" w:rsidRDefault="00135852" w:rsidP="005D4BF4">
            <w:pPr>
              <w:spacing w:line="240" w:lineRule="auto"/>
            </w:pPr>
            <w:r w:rsidRPr="00A03AFB">
              <w:t>5.8 (1.6)</w:t>
            </w:r>
          </w:p>
        </w:tc>
        <w:tc>
          <w:tcPr>
            <w:tcW w:w="559" w:type="pct"/>
          </w:tcPr>
          <w:p w14:paraId="079385EF" w14:textId="77777777" w:rsidR="00135852" w:rsidRPr="00A03AFB" w:rsidRDefault="00135852" w:rsidP="005D4BF4">
            <w:pPr>
              <w:spacing w:line="240" w:lineRule="auto"/>
            </w:pPr>
            <w:r>
              <w:t>154</w:t>
            </w:r>
          </w:p>
        </w:tc>
        <w:tc>
          <w:tcPr>
            <w:tcW w:w="711" w:type="pct"/>
          </w:tcPr>
          <w:p w14:paraId="4185D6CC" w14:textId="77777777" w:rsidR="00135852" w:rsidRPr="00576EE7" w:rsidRDefault="00135852" w:rsidP="005D4BF4">
            <w:pPr>
              <w:spacing w:line="240" w:lineRule="auto"/>
            </w:pPr>
            <w:r w:rsidRPr="00A03AFB">
              <w:t>5.6 (0.8)</w:t>
            </w:r>
          </w:p>
        </w:tc>
        <w:tc>
          <w:tcPr>
            <w:tcW w:w="559" w:type="pct"/>
          </w:tcPr>
          <w:p w14:paraId="468E3A0F" w14:textId="77777777" w:rsidR="00135852" w:rsidRDefault="00135852" w:rsidP="005D4BF4">
            <w:pPr>
              <w:spacing w:line="240" w:lineRule="auto"/>
            </w:pPr>
            <w:r>
              <w:t>149</w:t>
            </w:r>
          </w:p>
        </w:tc>
        <w:tc>
          <w:tcPr>
            <w:tcW w:w="733" w:type="pct"/>
          </w:tcPr>
          <w:p w14:paraId="59562525" w14:textId="39C41741" w:rsidR="00135852" w:rsidRPr="00576EE7" w:rsidRDefault="00135852" w:rsidP="005D4BF4">
            <w:pPr>
              <w:spacing w:line="240" w:lineRule="auto"/>
            </w:pPr>
            <w:r>
              <w:t xml:space="preserve">0.0046 </w:t>
            </w:r>
            <w:r w:rsidR="00193CDD">
              <w:t>[</w:t>
            </w:r>
            <w:r>
              <w:t>-0.25,0.27</w:t>
            </w:r>
            <w:r w:rsidR="00193CDD">
              <w:t>]</w:t>
            </w:r>
          </w:p>
        </w:tc>
        <w:tc>
          <w:tcPr>
            <w:tcW w:w="915" w:type="pct"/>
          </w:tcPr>
          <w:p w14:paraId="58DBD228" w14:textId="0AAF173E" w:rsidR="00135852" w:rsidRPr="00576EE7" w:rsidRDefault="00135852" w:rsidP="005D4BF4">
            <w:pPr>
              <w:spacing w:line="240" w:lineRule="auto"/>
            </w:pPr>
            <w:r>
              <w:t xml:space="preserve">0.06 </w:t>
            </w:r>
            <w:r w:rsidR="00193CDD">
              <w:t>[</w:t>
            </w:r>
            <w:r>
              <w:t>-0.19,0.32</w:t>
            </w:r>
            <w:r w:rsidR="00193CDD">
              <w:t>]</w:t>
            </w:r>
          </w:p>
        </w:tc>
      </w:tr>
      <w:tr w:rsidR="00135852" w:rsidRPr="00322811" w14:paraId="0E3C747C" w14:textId="77777777" w:rsidTr="005D4BF4">
        <w:tc>
          <w:tcPr>
            <w:tcW w:w="964" w:type="pct"/>
          </w:tcPr>
          <w:p w14:paraId="7E3A336A" w14:textId="77777777" w:rsidR="00135852" w:rsidRPr="00322811" w:rsidRDefault="00135852" w:rsidP="005D4BF4">
            <w:pPr>
              <w:spacing w:line="240" w:lineRule="auto"/>
            </w:pPr>
            <w:r>
              <w:t xml:space="preserve">Child </w:t>
            </w:r>
            <w:r w:rsidRPr="00322811">
              <w:t>BMI z-score</w:t>
            </w:r>
          </w:p>
        </w:tc>
        <w:tc>
          <w:tcPr>
            <w:tcW w:w="559" w:type="pct"/>
          </w:tcPr>
          <w:p w14:paraId="19D36FDB" w14:textId="77777777" w:rsidR="00135852" w:rsidRPr="00322811" w:rsidRDefault="00135852" w:rsidP="005D4BF4">
            <w:pPr>
              <w:spacing w:line="240" w:lineRule="auto"/>
            </w:pPr>
            <w:r>
              <w:t>0.83 (1.72)</w:t>
            </w:r>
          </w:p>
        </w:tc>
        <w:tc>
          <w:tcPr>
            <w:tcW w:w="559" w:type="pct"/>
          </w:tcPr>
          <w:p w14:paraId="5F76F242" w14:textId="77777777" w:rsidR="00135852" w:rsidRPr="00322811" w:rsidRDefault="00135852" w:rsidP="005D4BF4">
            <w:pPr>
              <w:spacing w:line="240" w:lineRule="auto"/>
            </w:pPr>
            <w:r>
              <w:t>157</w:t>
            </w:r>
          </w:p>
        </w:tc>
        <w:tc>
          <w:tcPr>
            <w:tcW w:w="711" w:type="pct"/>
          </w:tcPr>
          <w:p w14:paraId="7138B5AD" w14:textId="77777777" w:rsidR="00135852" w:rsidRPr="00322811" w:rsidRDefault="00135852" w:rsidP="005D4BF4">
            <w:pPr>
              <w:spacing w:line="240" w:lineRule="auto"/>
            </w:pPr>
            <w:r>
              <w:t>0.75 (1.48)</w:t>
            </w:r>
          </w:p>
        </w:tc>
        <w:tc>
          <w:tcPr>
            <w:tcW w:w="559" w:type="pct"/>
          </w:tcPr>
          <w:p w14:paraId="279E96AD" w14:textId="77777777" w:rsidR="00135852" w:rsidRPr="00322811" w:rsidRDefault="00135852" w:rsidP="005D4BF4">
            <w:pPr>
              <w:spacing w:line="240" w:lineRule="auto"/>
            </w:pPr>
            <w:r>
              <w:t>149</w:t>
            </w:r>
          </w:p>
        </w:tc>
        <w:tc>
          <w:tcPr>
            <w:tcW w:w="733" w:type="pct"/>
          </w:tcPr>
          <w:p w14:paraId="0A0722D3" w14:textId="0E53374E" w:rsidR="00135852" w:rsidRPr="00322811" w:rsidRDefault="00135852" w:rsidP="005D4BF4">
            <w:pPr>
              <w:spacing w:line="240" w:lineRule="auto"/>
            </w:pPr>
            <w:r w:rsidRPr="00322811">
              <w:t xml:space="preserve">0.08 </w:t>
            </w:r>
            <w:r w:rsidR="00193CDD">
              <w:t>[</w:t>
            </w:r>
            <w:r w:rsidRPr="00322811">
              <w:t>-0.35,0.50</w:t>
            </w:r>
            <w:r w:rsidR="00193CDD">
              <w:t>]</w:t>
            </w:r>
          </w:p>
        </w:tc>
        <w:tc>
          <w:tcPr>
            <w:tcW w:w="915" w:type="pct"/>
          </w:tcPr>
          <w:p w14:paraId="4ECFA010" w14:textId="70A167C4" w:rsidR="00135852" w:rsidRPr="00322811" w:rsidRDefault="00135852" w:rsidP="005D4BF4">
            <w:pPr>
              <w:spacing w:line="240" w:lineRule="auto"/>
            </w:pPr>
            <w:r w:rsidRPr="00322811">
              <w:t xml:space="preserve">0.13 </w:t>
            </w:r>
            <w:r w:rsidR="00193CDD">
              <w:t>[</w:t>
            </w:r>
            <w:r w:rsidRPr="00322811">
              <w:t>-0.29,0.55</w:t>
            </w:r>
            <w:r w:rsidR="00193CDD">
              <w:t>]</w:t>
            </w:r>
          </w:p>
        </w:tc>
      </w:tr>
    </w:tbl>
    <w:p w14:paraId="404D7763" w14:textId="40A8F16E" w:rsidR="00135852" w:rsidRPr="0015610E" w:rsidRDefault="00135852" w:rsidP="00135852">
      <w:pPr>
        <w:rPr>
          <w:rFonts w:ascii="Times New Roman" w:hAnsi="Times New Roman" w:cs="Times New Roman"/>
          <w:sz w:val="20"/>
          <w:szCs w:val="20"/>
        </w:rPr>
      </w:pPr>
      <w:r w:rsidRPr="0015610E">
        <w:rPr>
          <w:rFonts w:ascii="Times New Roman" w:hAnsi="Times New Roman" w:cs="Times New Roman"/>
          <w:sz w:val="20"/>
          <w:szCs w:val="20"/>
        </w:rPr>
        <w:t xml:space="preserve">This analysis </w:t>
      </w:r>
      <w:proofErr w:type="gramStart"/>
      <w:r w:rsidRPr="0015610E">
        <w:rPr>
          <w:rFonts w:ascii="Times New Roman" w:hAnsi="Times New Roman" w:cs="Times New Roman"/>
          <w:sz w:val="20"/>
          <w:szCs w:val="20"/>
        </w:rPr>
        <w:t>takes into account</w:t>
      </w:r>
      <w:proofErr w:type="gramEnd"/>
      <w:r w:rsidRPr="0015610E">
        <w:rPr>
          <w:rFonts w:ascii="Times New Roman" w:hAnsi="Times New Roman" w:cs="Times New Roman"/>
          <w:sz w:val="20"/>
          <w:szCs w:val="20"/>
        </w:rPr>
        <w:t xml:space="preserve"> clustering within each of the pairs of hospitals within each wedge and for the time of stepping in the primary stepped-wedge trial. </w:t>
      </w:r>
      <w:r w:rsidRPr="0015610E" w:rsidDel="004E77DB">
        <w:rPr>
          <w:rFonts w:ascii="Times New Roman" w:hAnsi="Times New Roman" w:cs="Times New Roman"/>
          <w:sz w:val="20"/>
          <w:szCs w:val="20"/>
        </w:rPr>
        <w:t>Data are mean (</w:t>
      </w:r>
      <w:r w:rsidR="00B952CD">
        <w:rPr>
          <w:rFonts w:ascii="Times New Roman" w:hAnsi="Times New Roman" w:cs="Times New Roman"/>
          <w:sz w:val="20"/>
          <w:szCs w:val="20"/>
        </w:rPr>
        <w:t xml:space="preserve">standard deviation, </w:t>
      </w:r>
      <w:r w:rsidRPr="0015610E" w:rsidDel="004E77DB">
        <w:rPr>
          <w:rFonts w:ascii="Times New Roman" w:hAnsi="Times New Roman" w:cs="Times New Roman"/>
          <w:sz w:val="20"/>
          <w:szCs w:val="20"/>
        </w:rPr>
        <w:t>SD)</w:t>
      </w:r>
      <w:r w:rsidRPr="0015610E">
        <w:rPr>
          <w:rFonts w:ascii="Times New Roman" w:hAnsi="Times New Roman" w:cs="Times New Roman"/>
          <w:sz w:val="20"/>
          <w:szCs w:val="20"/>
        </w:rPr>
        <w:t>. No. = number of participants providing information for that outcome. T</w:t>
      </w:r>
      <w:r w:rsidRPr="0015610E" w:rsidDel="004E77DB">
        <w:rPr>
          <w:rFonts w:ascii="Times New Roman" w:hAnsi="Times New Roman" w:cs="Times New Roman"/>
          <w:sz w:val="20"/>
          <w:szCs w:val="20"/>
        </w:rPr>
        <w:t>reatment effects a</w:t>
      </w:r>
      <w:r w:rsidRPr="0015610E">
        <w:rPr>
          <w:rFonts w:ascii="Times New Roman" w:hAnsi="Times New Roman" w:cs="Times New Roman"/>
          <w:sz w:val="20"/>
          <w:szCs w:val="20"/>
        </w:rPr>
        <w:t>re</w:t>
      </w:r>
      <w:r w:rsidRPr="0015610E" w:rsidDel="004E77DB">
        <w:rPr>
          <w:rFonts w:ascii="Times New Roman" w:hAnsi="Times New Roman" w:cs="Times New Roman"/>
          <w:sz w:val="20"/>
          <w:szCs w:val="20"/>
        </w:rPr>
        <w:t xml:space="preserve"> mean differences and 95% </w:t>
      </w:r>
      <w:r w:rsidR="00193CDD">
        <w:rPr>
          <w:rFonts w:ascii="Times New Roman" w:hAnsi="Times New Roman" w:cs="Times New Roman"/>
          <w:sz w:val="20"/>
          <w:szCs w:val="20"/>
        </w:rPr>
        <w:t>confidence intervals (CI)</w:t>
      </w:r>
      <w:r w:rsidRPr="0015610E" w:rsidDel="004E77D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952CD">
        <w:rPr>
          <w:rFonts w:ascii="Times New Roman" w:hAnsi="Times New Roman" w:cs="Times New Roman"/>
          <w:sz w:val="20"/>
          <w:szCs w:val="20"/>
        </w:rPr>
        <w:t xml:space="preserve">HbA1c = glycated haemoglobin. </w:t>
      </w:r>
      <w:r>
        <w:rPr>
          <w:rFonts w:ascii="Times New Roman" w:hAnsi="Times New Roman" w:cs="Times New Roman"/>
          <w:sz w:val="20"/>
          <w:szCs w:val="20"/>
        </w:rPr>
        <w:t>GA OGTT = gestational age at time of oral glucose tolerance test.</w:t>
      </w:r>
    </w:p>
    <w:p w14:paraId="76E9EF99" w14:textId="77777777" w:rsidR="00700B31" w:rsidRPr="00135852" w:rsidRDefault="00700B31" w:rsidP="00135852"/>
    <w:sectPr w:rsidR="00700B31" w:rsidRPr="00135852" w:rsidSect="001358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852"/>
    <w:rsid w:val="00135852"/>
    <w:rsid w:val="00193CDD"/>
    <w:rsid w:val="002717A9"/>
    <w:rsid w:val="00346031"/>
    <w:rsid w:val="00360F2F"/>
    <w:rsid w:val="00556513"/>
    <w:rsid w:val="00700B31"/>
    <w:rsid w:val="007428A9"/>
    <w:rsid w:val="008166B1"/>
    <w:rsid w:val="00986865"/>
    <w:rsid w:val="009B5608"/>
    <w:rsid w:val="00B4075B"/>
    <w:rsid w:val="00B952CD"/>
    <w:rsid w:val="00E0147F"/>
    <w:rsid w:val="00F02E96"/>
    <w:rsid w:val="00F2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F87B8"/>
  <w15:chartTrackingRefBased/>
  <w15:docId w15:val="{B9C34F9A-99BF-46C7-897B-918C2B907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852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85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85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13585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85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85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85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85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85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85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8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8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358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8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8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8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8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8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8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8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58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85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58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852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58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852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58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8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8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8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585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3CD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78</Characters>
  <Application>Microsoft Office Word</Application>
  <DocSecurity>0</DocSecurity>
  <Lines>40</Lines>
  <Paragraphs>3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ouglas</dc:creator>
  <cp:keywords/>
  <dc:description/>
  <cp:lastModifiedBy>Lilla Horváth</cp:lastModifiedBy>
  <cp:revision>6</cp:revision>
  <dcterms:created xsi:type="dcterms:W3CDTF">2025-12-19T01:16:00Z</dcterms:created>
  <dcterms:modified xsi:type="dcterms:W3CDTF">2026-01-14T12:07:00Z</dcterms:modified>
</cp:coreProperties>
</file>